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B07AA" w14:textId="77777777" w:rsidR="00A372B3" w:rsidRDefault="00A372B3" w:rsidP="00A372B3">
      <w:r>
        <w:t>S1</w:t>
      </w:r>
      <w:r>
        <w:t xml:space="preserve"> </w:t>
      </w:r>
      <w:bookmarkStart w:id="0" w:name="_GoBack"/>
      <w:bookmarkEnd w:id="0"/>
      <w:r>
        <w:t>Table. Characteristics of diarrhea cases who had stool sample collected compared to those who had no stool sample collected from PBIDS, Kenya, 2010-2019</w:t>
      </w:r>
    </w:p>
    <w:tbl>
      <w:tblPr>
        <w:tblW w:w="5506" w:type="pct"/>
        <w:tblLook w:val="0400" w:firstRow="0" w:lastRow="0" w:firstColumn="0" w:lastColumn="0" w:noHBand="0" w:noVBand="1"/>
      </w:tblPr>
      <w:tblGrid>
        <w:gridCol w:w="1531"/>
        <w:gridCol w:w="1621"/>
        <w:gridCol w:w="1543"/>
        <w:gridCol w:w="1279"/>
        <w:gridCol w:w="1493"/>
        <w:gridCol w:w="1543"/>
        <w:gridCol w:w="1275"/>
      </w:tblGrid>
      <w:tr w:rsidR="00A372B3" w14:paraId="0AE3D6CE" w14:textId="77777777" w:rsidTr="00D16963">
        <w:trPr>
          <w:trHeight w:val="157"/>
        </w:trPr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1B8FB" w14:textId="77777777" w:rsidR="00A372B3" w:rsidRDefault="00A372B3" w:rsidP="00D16963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2662D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2096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246A2E4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ibera</w:t>
            </w:r>
          </w:p>
        </w:tc>
      </w:tr>
      <w:tr w:rsidR="00A372B3" w14:paraId="2B92D532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4455F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6319D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ool Specimen collecte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A47A6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tool Specimen not collected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B8F8F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F3C23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ool Specimen collecte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2E6BA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tool Specimen not collected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6A4981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372B3" w14:paraId="0CC369AE" w14:textId="77777777" w:rsidTr="00D16963">
        <w:trPr>
          <w:trHeight w:val="820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9B867" w14:textId="77777777" w:rsidR="00A372B3" w:rsidRDefault="00A372B3" w:rsidP="00D16963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42E1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2,017                n   %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83C88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4,478                 n %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71F14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FE482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4,074             n   %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E297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4,424                   n %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8A23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72B3" w14:paraId="5DF602D7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9E1F2" w14:textId="77777777" w:rsidR="00A372B3" w:rsidRDefault="00A372B3" w:rsidP="00D16963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DE16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DC446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F9BAE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42B6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26D1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0785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72B3" w14:paraId="59C0E30F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7E366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2m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B8C1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 (1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ACFA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9 (21)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D56C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77FC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 (7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D49C2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9 (19)</w:t>
            </w:r>
          </w:p>
        </w:tc>
        <w:tc>
          <w:tcPr>
            <w:tcW w:w="62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3834D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A372B3" w14:paraId="71F04AB1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3983B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23m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3EAD8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 (1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5516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 (22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0129E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6EE18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 (1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8FF7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7 (26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0E200D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120F2E8D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E5C71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59m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D238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(1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7FE8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 (15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B7141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4B502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 (17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10B3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 (25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8B9DD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7D46D41C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993D6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9y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976E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4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4111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 (4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001D6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3330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 (1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8730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 (7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D26A5A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3A9954AB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43913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17y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E4DF7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 (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1E22F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 (8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EFCA9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FEC9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 (1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30BE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 (7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DBA017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0542235B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1F472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-34y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B8877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 (1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F08E8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 (11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597A7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7C6A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5 (2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D88A2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 (10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F61A8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3DB7B296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30BCF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49y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8F56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 (15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BCEF6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 (7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F52C4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6E0CD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 (1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B00C6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 (4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497FC7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33F8B7D6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AEE4C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+y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4B03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 (2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97A0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 (12)</w:t>
            </w:r>
          </w:p>
        </w:tc>
        <w:tc>
          <w:tcPr>
            <w:tcW w:w="62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A8FDE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E1C2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 (5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9E7B9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2)</w:t>
            </w:r>
          </w:p>
        </w:tc>
        <w:tc>
          <w:tcPr>
            <w:tcW w:w="62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B4D7D" w14:textId="77777777" w:rsidR="00A372B3" w:rsidRDefault="00A372B3" w:rsidP="00D16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A372B3" w14:paraId="712D860E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1574B" w14:textId="77777777" w:rsidR="00A372B3" w:rsidRDefault="00A372B3" w:rsidP="00D16963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ECE3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 (4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8B72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4 (46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7BB25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3621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 (4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60809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 (50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EFD6F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8</w:t>
            </w:r>
          </w:p>
        </w:tc>
      </w:tr>
      <w:tr w:rsidR="00A372B3" w14:paraId="6CAF9785" w14:textId="77777777" w:rsidTr="00D16963">
        <w:trPr>
          <w:trHeight w:val="157"/>
        </w:trPr>
        <w:tc>
          <w:tcPr>
            <w:tcW w:w="2904" w:type="pct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CC09E" w14:textId="77777777" w:rsidR="00A372B3" w:rsidRDefault="00A372B3" w:rsidP="00D16963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s/Symptoms</w:t>
            </w:r>
          </w:p>
        </w:tc>
        <w:tc>
          <w:tcPr>
            <w:tcW w:w="209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65F38" w14:textId="77777777" w:rsidR="00A372B3" w:rsidRDefault="00A372B3" w:rsidP="00D16963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372B3" w14:paraId="07920271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4C1A7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hargic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5F2B7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D4886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2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401D7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761AF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B427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1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D21C3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2</w:t>
            </w:r>
          </w:p>
        </w:tc>
      </w:tr>
      <w:tr w:rsidR="00A372B3" w14:paraId="2A8EEA69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46659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onsciou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707C7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20D8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E8CCD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C5F4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EFEB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1F15AB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3</w:t>
            </w:r>
          </w:p>
        </w:tc>
      </w:tr>
      <w:tr w:rsidR="00A372B3" w14:paraId="6F2A9C24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374D8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nken eye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64CE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 (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FEF03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 (6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1246D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F375F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C262F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2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1976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1</w:t>
            </w:r>
          </w:p>
        </w:tc>
      </w:tr>
      <w:tr w:rsidR="00A372B3" w14:paraId="39DAFEC5" w14:textId="77777777" w:rsidTr="00D16963">
        <w:trPr>
          <w:trHeight w:val="15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4FABA" w14:textId="77777777" w:rsidR="00A372B3" w:rsidRDefault="00A372B3" w:rsidP="00D16963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y stool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38FE8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 (2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4851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 (1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158C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6C8D2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 (1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2D89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 (5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5ACF99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A372B3" w14:paraId="1903CBDC" w14:textId="77777777" w:rsidTr="00D16963">
        <w:trPr>
          <w:trHeight w:val="37"/>
        </w:trPr>
        <w:tc>
          <w:tcPr>
            <w:tcW w:w="7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C96DF" w14:textId="77777777" w:rsidR="00A372B3" w:rsidRDefault="00A372B3" w:rsidP="00D16963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4B18A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 (25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BF4BE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 (16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8EF4C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0FB05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AC271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0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221170" w14:textId="77777777" w:rsidR="00A372B3" w:rsidRDefault="00A372B3" w:rsidP="00D16963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</w:tr>
    </w:tbl>
    <w:p w14:paraId="41B0660D" w14:textId="77777777" w:rsidR="00A372B3" w:rsidRDefault="00A372B3" w:rsidP="00A372B3"/>
    <w:p w14:paraId="2747E43B" w14:textId="77777777" w:rsidR="00A372B3" w:rsidRDefault="00A372B3" w:rsidP="00A372B3"/>
    <w:p w14:paraId="0C0B674E" w14:textId="77777777" w:rsidR="005540C4" w:rsidRDefault="005540C4"/>
    <w:sectPr w:rsidR="00554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B3"/>
    <w:rsid w:val="000061FC"/>
    <w:rsid w:val="003817E1"/>
    <w:rsid w:val="005540C4"/>
    <w:rsid w:val="007F757D"/>
    <w:rsid w:val="00A3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03EE"/>
  <w15:chartTrackingRefBased/>
  <w15:docId w15:val="{5ADEB8FD-74CF-4C51-A4D8-5C80D4BCF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Billy Ogwel</cp:lastModifiedBy>
  <cp:revision>1</cp:revision>
  <dcterms:created xsi:type="dcterms:W3CDTF">2026-03-13T08:43:00Z</dcterms:created>
  <dcterms:modified xsi:type="dcterms:W3CDTF">2026-03-13T08:44:00Z</dcterms:modified>
</cp:coreProperties>
</file>